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247AC" w14:textId="77777777" w:rsidR="000359EE" w:rsidRPr="00BB3C41" w:rsidRDefault="000359EE" w:rsidP="000359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B3C41">
        <w:rPr>
          <w:rFonts w:ascii="Arial" w:eastAsia="Times New Roman" w:hAnsi="Arial" w:cs="Arial"/>
          <w:color w:val="000000"/>
        </w:rPr>
        <w:t>Supplemental table 1.</w:t>
      </w:r>
      <w:r>
        <w:rPr>
          <w:rFonts w:ascii="Arial" w:eastAsia="Times New Roman" w:hAnsi="Arial" w:cs="Arial"/>
          <w:color w:val="000000"/>
        </w:rPr>
        <w:t xml:space="preserve"> Search terms</w:t>
      </w:r>
    </w:p>
    <w:p w14:paraId="45C492E3" w14:textId="77777777" w:rsidR="000359EE" w:rsidRPr="00BB3C41" w:rsidRDefault="000359EE" w:rsidP="000359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8"/>
        <w:gridCol w:w="7343"/>
        <w:gridCol w:w="1079"/>
      </w:tblGrid>
      <w:tr w:rsidR="000359EE" w:rsidRPr="00BB3C41" w14:paraId="27C6D57E" w14:textId="77777777" w:rsidTr="00493DCF">
        <w:trPr>
          <w:trHeight w:val="330"/>
          <w:jc w:val="center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143DC9E" w14:textId="77777777" w:rsidR="000359EE" w:rsidRPr="00BB3C41" w:rsidRDefault="000359EE" w:rsidP="00493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C41">
              <w:rPr>
                <w:rFonts w:ascii="Calibri" w:eastAsia="Times New Roman" w:hAnsi="Calibri" w:cs="Calibri"/>
                <w:b/>
                <w:bCs/>
                <w:color w:val="000000"/>
              </w:rPr>
              <w:t>Database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3735E2F" w14:textId="77777777" w:rsidR="000359EE" w:rsidRPr="00BB3C41" w:rsidRDefault="000359EE" w:rsidP="00493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C41">
              <w:rPr>
                <w:rFonts w:ascii="Calibri" w:eastAsia="Times New Roman" w:hAnsi="Calibri" w:cs="Calibri"/>
                <w:color w:val="000000"/>
              </w:rPr>
              <w:t>Full Search Syntax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F1012C" w14:textId="77777777" w:rsidR="000359EE" w:rsidRPr="00BB3C41" w:rsidRDefault="000359EE" w:rsidP="00493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C41">
              <w:rPr>
                <w:rFonts w:ascii="Calibri" w:eastAsia="Times New Roman" w:hAnsi="Calibri" w:cs="Calibri"/>
                <w:color w:val="000000"/>
              </w:rPr>
              <w:t>Number of Search Results</w:t>
            </w:r>
          </w:p>
        </w:tc>
      </w:tr>
      <w:tr w:rsidR="000359EE" w:rsidRPr="00BB3C41" w14:paraId="70A4EDCC" w14:textId="77777777" w:rsidTr="00493DCF">
        <w:trPr>
          <w:trHeight w:val="4860"/>
          <w:jc w:val="center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1F91AD1" w14:textId="77777777" w:rsidR="000359EE" w:rsidRPr="00BB3C41" w:rsidRDefault="000359EE" w:rsidP="00493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C41">
              <w:rPr>
                <w:rFonts w:ascii="Calibri" w:eastAsia="Times New Roman" w:hAnsi="Calibri" w:cs="Calibri"/>
                <w:color w:val="000000"/>
              </w:rPr>
              <w:t>PubMed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C8687D0" w14:textId="77777777" w:rsidR="000359EE" w:rsidRPr="00BB3C41" w:rsidRDefault="000359EE" w:rsidP="00493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C41">
              <w:rPr>
                <w:rFonts w:ascii="Calibri" w:eastAsia="Times New Roman" w:hAnsi="Calibri" w:cs="Calibri"/>
                <w:color w:val="000000"/>
              </w:rPr>
              <w:t>( "Brain Neoplasms"[Mesh] OR "Glioma"[Mesh] OR "Medulloblastoma"[Mesh] OR "Ependymoma"[Mesh] OR brain tumor*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OR brain neoplasm*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OR (central nervous system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OR CNS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) AND (tumor*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 xml:space="preserve">] OR 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umour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*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OR neoplasm*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) OR glioma*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OR "high-grade glioma"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OR HGG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OR glioblastoma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OR GBM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OR "diffuse intrinsic pontine glioma"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OR DIPG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OR "diffuse midline glioma"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OR DMG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OR "brainstem glioma"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OR medulloblastoma*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OR ependymoma*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 xml:space="preserve">] OR 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pineoblastoma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*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OR "atypical teratoid rhabdoid"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OR ATRT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OR "embryonal tumor*"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OR ETMR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OR craniopharyngioma*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) AND ( "Immune Checkpoint Inhibitors"[Mesh] OR "Programmed Cell Death 1 Receptor"[Mesh] OR "Programmed Cell Death 1 Ligand 1 Protein"[Mesh] OR "Cytotoxic T-Lymphocyte Antigen 4"[Mesh] OR "immune checkpoint*"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OR "checkpoint blockade"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OR ("PD-1"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OR PD1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OR "programmed death 1"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) OR ("PD-L1"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OR PDL1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OR CD274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OR "B7-H1"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OR B7H1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) OR ("CTLA-4"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OR CTLA4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OR CD152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) OR ipilimumab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OR nivolumab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OR pembrolizumab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 xml:space="preserve">] OR 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cemiplim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OR tislelizumab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 xml:space="preserve">] OR 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oripalim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 xml:space="preserve">] OR 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sintilim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OR atezolizumab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OR durvalumab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OR avelumab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 xml:space="preserve">] OR 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remelimum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 xml:space="preserve">] OR 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pidilizum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OR MDV9300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 xml:space="preserve">] OR 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spartalizum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) AND ( "Pediatrics"[Mesh] OR "Child"[Mesh] OR "Adolescent"[Mesh] OR pediatric*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 xml:space="preserve">] OR 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paediatric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*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OR child*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OR infant*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 xml:space="preserve">] OR 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neonat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*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 xml:space="preserve">] OR 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adolescen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*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OR teen*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OR youth*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i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 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014FFC4" w14:textId="77777777" w:rsidR="000359EE" w:rsidRPr="00BB3C41" w:rsidRDefault="000359EE" w:rsidP="00493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C41">
              <w:rPr>
                <w:rFonts w:ascii="Calibri" w:eastAsia="Times New Roman" w:hAnsi="Calibri" w:cs="Calibri"/>
                <w:color w:val="000000"/>
              </w:rPr>
              <w:t>264</w:t>
            </w:r>
          </w:p>
        </w:tc>
      </w:tr>
      <w:tr w:rsidR="000359EE" w:rsidRPr="00BB3C41" w14:paraId="0B82441A" w14:textId="77777777" w:rsidTr="00493DCF">
        <w:trPr>
          <w:trHeight w:val="1785"/>
          <w:jc w:val="center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243A506" w14:textId="77777777" w:rsidR="000359EE" w:rsidRPr="00BB3C41" w:rsidRDefault="000359EE" w:rsidP="00493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C41">
              <w:rPr>
                <w:rFonts w:ascii="Calibri" w:eastAsia="Times New Roman" w:hAnsi="Calibri" w:cs="Calibri"/>
                <w:color w:val="000000"/>
              </w:rPr>
              <w:t>Embase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81E78AB" w14:textId="77777777" w:rsidR="000359EE" w:rsidRPr="00BB3C41" w:rsidRDefault="000359EE" w:rsidP="00493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C41">
              <w:rPr>
                <w:rFonts w:ascii="Calibri" w:eastAsia="Times New Roman" w:hAnsi="Calibri" w:cs="Calibri"/>
                <w:color w:val="000000"/>
              </w:rPr>
              <w:t xml:space="preserve">('diffuse intrinsic pontine glioma' OR 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dipg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 xml:space="preserve"> OR 'diffuse midline glioma' OR dmg OR glioblastoma OR 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gbm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 xml:space="preserve"> OR 'high grade glioma' OR 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hgg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 xml:space="preserve"> OR medulloblastoma OR ependymoma) AND (ipilimumab OR nivolumab OR pembrolizumab OR atezolizumab OR durvalumab OR avelumab) AND ('immune checkpoint inhibitor'/exp OR 'programmed cell death 1 receptor'/exp OR 'programmed cell death 1 ligand 1'/exp OR 'cytotoxic t lymphocyte antigen 4'/exp) AND ([child]/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lim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 xml:space="preserve"> OR [adolescent]/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lim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) AND [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english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]/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lim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 xml:space="preserve"> NOT ([animals]/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lim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 xml:space="preserve"> NOT [humans]/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lim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083FBE" w14:textId="77777777" w:rsidR="000359EE" w:rsidRPr="00BB3C41" w:rsidRDefault="000359EE" w:rsidP="00493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C41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</w:tr>
      <w:tr w:rsidR="000359EE" w:rsidRPr="00BB3C41" w14:paraId="36CE0B3C" w14:textId="77777777" w:rsidTr="00493DCF">
        <w:trPr>
          <w:trHeight w:val="2295"/>
          <w:jc w:val="center"/>
        </w:trPr>
        <w:tc>
          <w:tcPr>
            <w:tcW w:w="0" w:type="auto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F7B5863" w14:textId="77777777" w:rsidR="000359EE" w:rsidRPr="00BB3C41" w:rsidRDefault="000359EE" w:rsidP="00493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C41">
              <w:rPr>
                <w:rFonts w:ascii="Calibri" w:eastAsia="Times New Roman" w:hAnsi="Calibri" w:cs="Calibri"/>
                <w:color w:val="000000"/>
              </w:rPr>
              <w:t>Scopus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9FA979E" w14:textId="77777777" w:rsidR="000359EE" w:rsidRPr="00BB3C41" w:rsidRDefault="000359EE" w:rsidP="00493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C41">
              <w:rPr>
                <w:rFonts w:ascii="Calibri" w:eastAsia="Times New Roman" w:hAnsi="Calibri" w:cs="Calibri"/>
                <w:color w:val="000000"/>
              </w:rPr>
              <w:t xml:space="preserve">("brain tumor" OR "brain 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umour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 xml:space="preserve">" OR "brain neoplasm" OR "central nervous system" OR CNS OR tumor OR 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umour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 xml:space="preserve"> OR neoplasm OR glioma OR high grade glioma OR 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hgg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 xml:space="preserve"> OR glioblastoma OR 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gbm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 xml:space="preserve"> OR "diffuse intrinsic pontine glioma" OR 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dipg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 xml:space="preserve"> OR "diffuse midline glioma" OR dmg OR "brainstem glioma" OR medulloblastoma OR ependymoma OR 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pineoblastoma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atrt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 xml:space="preserve"> OR "atypical teratoid rhabdoid" OR 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etmr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 xml:space="preserve"> OR craniopharyngioma) AND ( "immune checkpoint*" OR "checkpoint blockade" OR "pd-1" OR pd1 OR "pd-l1" OR pdl1 OR ctla-4 OR ipilimumab OR nivolumab OR pembrolizumab OR atezolizumab OR durvalumab OR avelumab OR 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tremelimum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pidilizum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spartalizumab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 xml:space="preserve"> ) AND ( pediatric* OR 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paediatric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 xml:space="preserve">* OR child* OR </w:t>
            </w:r>
            <w:proofErr w:type="spellStart"/>
            <w:r w:rsidRPr="00BB3C41">
              <w:rPr>
                <w:rFonts w:ascii="Calibri" w:eastAsia="Times New Roman" w:hAnsi="Calibri" w:cs="Calibri"/>
                <w:color w:val="000000"/>
              </w:rPr>
              <w:t>adolescen</w:t>
            </w:r>
            <w:proofErr w:type="spellEnd"/>
            <w:r w:rsidRPr="00BB3C41">
              <w:rPr>
                <w:rFonts w:ascii="Calibri" w:eastAsia="Times New Roman" w:hAnsi="Calibri" w:cs="Calibri"/>
                <w:color w:val="000000"/>
              </w:rPr>
              <w:t>* OR teen* OR youth* 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977770" w14:textId="77777777" w:rsidR="000359EE" w:rsidRPr="00BB3C41" w:rsidRDefault="000359EE" w:rsidP="00493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C41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</w:tr>
    </w:tbl>
    <w:p w14:paraId="3D0B00B9" w14:textId="77777777" w:rsidR="00693E12" w:rsidRDefault="00693E12"/>
    <w:sectPr w:rsidR="00693E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9EE"/>
    <w:rsid w:val="000359EE"/>
    <w:rsid w:val="00693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E6BA1"/>
  <w15:chartTrackingRefBased/>
  <w15:docId w15:val="{1DD31944-21DB-4F5B-9467-B8C497AF8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9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0</Words>
  <Characters>2510</Characters>
  <Application>Microsoft Office Word</Application>
  <DocSecurity>0</DocSecurity>
  <Lines>20</Lines>
  <Paragraphs>5</Paragraphs>
  <ScaleCrop>false</ScaleCrop>
  <Company/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xel Levin-Carrion</dc:creator>
  <cp:keywords/>
  <dc:description/>
  <cp:lastModifiedBy>Yaxel Levin-Carrion</cp:lastModifiedBy>
  <cp:revision>1</cp:revision>
  <dcterms:created xsi:type="dcterms:W3CDTF">2025-12-01T04:00:00Z</dcterms:created>
  <dcterms:modified xsi:type="dcterms:W3CDTF">2025-12-01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c08d50-6e1d-4e13-9be4-e88a25f13bc1</vt:lpwstr>
  </property>
</Properties>
</file>